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34" w:type="dxa"/>
        <w:tblLayout w:type="fixed"/>
        <w:tblLook w:val="01E0" w:firstRow="1" w:lastRow="1" w:firstColumn="1" w:lastColumn="1" w:noHBand="0" w:noVBand="0"/>
      </w:tblPr>
      <w:tblGrid>
        <w:gridCol w:w="3544"/>
        <w:gridCol w:w="567"/>
        <w:gridCol w:w="993"/>
        <w:gridCol w:w="567"/>
        <w:gridCol w:w="567"/>
        <w:gridCol w:w="567"/>
        <w:gridCol w:w="897"/>
        <w:gridCol w:w="1229"/>
      </w:tblGrid>
      <w:tr w:rsidR="00965A6F" w:rsidRPr="006237C8" w14:paraId="2DE0E8BE" w14:textId="77777777" w:rsidTr="009529D8">
        <w:tc>
          <w:tcPr>
            <w:tcW w:w="8931" w:type="dxa"/>
            <w:gridSpan w:val="8"/>
            <w:tcBorders>
              <w:bottom w:val="double" w:sz="4" w:space="0" w:color="auto"/>
            </w:tcBorders>
            <w:shd w:val="clear" w:color="auto" w:fill="auto"/>
          </w:tcPr>
          <w:p w14:paraId="2E69DA1A" w14:textId="52787DC0" w:rsidR="00965A6F" w:rsidRPr="00CC3FDD" w:rsidRDefault="00965A6F" w:rsidP="00851AAD">
            <w:pPr>
              <w:spacing w:after="120"/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GB" w:eastAsia="en-US"/>
              </w:rPr>
              <w:t>Table S4</w:t>
            </w:r>
            <w:r w:rsidRPr="00CC3FDD">
              <w:rPr>
                <w:rFonts w:asciiTheme="minorHAnsi" w:eastAsiaTheme="minorHAnsi" w:hAnsiTheme="minorHAnsi" w:cstheme="minorBidi"/>
                <w:b/>
                <w:sz w:val="20"/>
                <w:szCs w:val="20"/>
                <w:lang w:val="en-GB" w:eastAsia="en-US"/>
              </w:rPr>
              <w:t>.</w:t>
            </w: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</w:t>
            </w:r>
            <w:r w:rsidR="00760684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ROI and e</w:t>
            </w: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xploratory whole brain</w:t>
            </w:r>
            <w:r w:rsidR="00FF3485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</w:t>
            </w:r>
            <w:r w:rsidR="00FF3485"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(p</w:t>
            </w:r>
            <w:r w:rsidR="00FF3485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</w:t>
            </w:r>
            <w:r w:rsidR="00FF3485"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&lt;</w:t>
            </w:r>
            <w:r w:rsidR="00FF3485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</w:t>
            </w:r>
            <w:r w:rsidR="00FF3485"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0.001 uncorrected, k</w:t>
            </w:r>
            <w:r w:rsidR="00FF3485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</w:t>
            </w:r>
            <w:r w:rsidR="00FF3485"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=&gt;</w:t>
            </w:r>
            <w:r w:rsidR="00FF3485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</w:t>
            </w:r>
            <w:r w:rsidR="00FF3485"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15)</w:t>
            </w: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VBM analys</w:t>
            </w:r>
            <w:r w:rsidR="00760684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e</w:t>
            </w: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s for sample</w:t>
            </w:r>
            <w:r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1</w:t>
            </w: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.</w:t>
            </w:r>
          </w:p>
        </w:tc>
      </w:tr>
      <w:tr w:rsidR="00965A6F" w:rsidRPr="00CC3FDD" w14:paraId="42396F33" w14:textId="77777777" w:rsidTr="009529D8">
        <w:tc>
          <w:tcPr>
            <w:tcW w:w="354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84D9DF0" w14:textId="77777777" w:rsidR="00965A6F" w:rsidRPr="00CC3FDD" w:rsidRDefault="00965A6F" w:rsidP="009529D8">
            <w:pPr>
              <w:spacing w:before="120" w:after="120"/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3FDD">
              <w:rPr>
                <w:rFonts w:asciiTheme="minorHAnsi" w:hAnsiTheme="minorHAnsi"/>
                <w:sz w:val="20"/>
                <w:szCs w:val="20"/>
                <w:lang w:val="en-GB"/>
              </w:rPr>
              <w:t>Contrast/Region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4B0BCA8" w14:textId="77777777" w:rsidR="00965A6F" w:rsidRPr="00CC3FDD" w:rsidRDefault="00965A6F" w:rsidP="00D47F2B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3FDD">
              <w:rPr>
                <w:rFonts w:asciiTheme="minorHAnsi" w:hAnsiTheme="minorHAnsi"/>
                <w:sz w:val="20"/>
                <w:szCs w:val="20"/>
                <w:lang w:val="en-GB"/>
              </w:rPr>
              <w:t>Side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B4242E9" w14:textId="77777777" w:rsidR="00965A6F" w:rsidRPr="00CC3FDD" w:rsidRDefault="00965A6F" w:rsidP="00D47F2B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3FDD">
              <w:rPr>
                <w:rFonts w:asciiTheme="minorHAnsi" w:hAnsiTheme="minorHAnsi"/>
                <w:sz w:val="20"/>
                <w:szCs w:val="20"/>
                <w:lang w:val="en-GB"/>
              </w:rPr>
              <w:t>Voxels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480DC23B" w14:textId="77777777" w:rsidR="00965A6F" w:rsidRPr="00CC3FDD" w:rsidRDefault="00965A6F" w:rsidP="00D47F2B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3FDD">
              <w:rPr>
                <w:rFonts w:asciiTheme="minorHAnsi" w:hAnsiTheme="minorHAnsi"/>
                <w:sz w:val="20"/>
                <w:szCs w:val="20"/>
                <w:lang w:val="en-GB"/>
              </w:rPr>
              <w:t>x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52E12640" w14:textId="77777777" w:rsidR="00965A6F" w:rsidRPr="00CC3FDD" w:rsidRDefault="00965A6F" w:rsidP="00D47F2B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3FDD">
              <w:rPr>
                <w:rFonts w:asciiTheme="minorHAnsi" w:hAnsiTheme="minorHAnsi"/>
                <w:sz w:val="20"/>
                <w:szCs w:val="20"/>
                <w:lang w:val="en-GB"/>
              </w:rPr>
              <w:t>y</w:t>
            </w:r>
          </w:p>
        </w:tc>
        <w:tc>
          <w:tcPr>
            <w:tcW w:w="56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228556C5" w14:textId="77777777" w:rsidR="00965A6F" w:rsidRPr="00CC3FDD" w:rsidRDefault="00965A6F" w:rsidP="00D47F2B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3FDD">
              <w:rPr>
                <w:rFonts w:asciiTheme="minorHAnsi" w:hAnsiTheme="minorHAnsi"/>
                <w:sz w:val="20"/>
                <w:szCs w:val="20"/>
                <w:lang w:val="en-GB"/>
              </w:rPr>
              <w:t>z</w:t>
            </w:r>
          </w:p>
        </w:tc>
        <w:tc>
          <w:tcPr>
            <w:tcW w:w="89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05E7E28" w14:textId="77777777" w:rsidR="00965A6F" w:rsidRPr="00CC3FDD" w:rsidRDefault="00965A6F" w:rsidP="00D47F2B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3FDD">
              <w:rPr>
                <w:rFonts w:asciiTheme="minorHAnsi" w:hAnsiTheme="minorHAnsi"/>
                <w:sz w:val="20"/>
                <w:szCs w:val="20"/>
                <w:lang w:val="en-GB"/>
              </w:rPr>
              <w:t>t</w:t>
            </w:r>
          </w:p>
        </w:tc>
        <w:tc>
          <w:tcPr>
            <w:tcW w:w="122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41AC661" w14:textId="77777777" w:rsidR="00965A6F" w:rsidRPr="00CC3FDD" w:rsidRDefault="00E25402" w:rsidP="00D47F2B">
            <w:pPr>
              <w:spacing w:before="120" w:after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P</w:t>
            </w:r>
          </w:p>
        </w:tc>
      </w:tr>
      <w:tr w:rsidR="00965A6F" w:rsidRPr="006237C8" w14:paraId="329EC85B" w14:textId="77777777" w:rsidTr="009529D8">
        <w:tc>
          <w:tcPr>
            <w:tcW w:w="3544" w:type="dxa"/>
            <w:shd w:val="clear" w:color="auto" w:fill="auto"/>
          </w:tcPr>
          <w:p w14:paraId="306BCA06" w14:textId="77777777" w:rsidR="00965A6F" w:rsidRPr="00CC3FDD" w:rsidRDefault="00965A6F" w:rsidP="009529D8">
            <w:pPr>
              <w:spacing w:before="120"/>
              <w:jc w:val="both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CC3FDD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Risk &gt; No-Risk</w:t>
            </w:r>
            <w:r w:rsidR="001919AF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(ROI analysi</w:t>
            </w:r>
            <w:r w:rsidR="00E25402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s)</w:t>
            </w:r>
          </w:p>
        </w:tc>
        <w:tc>
          <w:tcPr>
            <w:tcW w:w="567" w:type="dxa"/>
            <w:shd w:val="clear" w:color="auto" w:fill="auto"/>
          </w:tcPr>
          <w:p w14:paraId="3232217F" w14:textId="77777777" w:rsidR="00965A6F" w:rsidRPr="00CC3FDD" w:rsidRDefault="00965A6F" w:rsidP="009529D8">
            <w:pPr>
              <w:spacing w:before="120"/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483BCC65" w14:textId="77777777" w:rsidR="00965A6F" w:rsidRPr="00CC3FDD" w:rsidRDefault="00965A6F" w:rsidP="009529D8">
            <w:pPr>
              <w:spacing w:before="120"/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391D0E91" w14:textId="77777777" w:rsidR="00965A6F" w:rsidRPr="00CC3FDD" w:rsidRDefault="00965A6F" w:rsidP="009529D8">
            <w:pPr>
              <w:spacing w:before="120"/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2AC49C48" w14:textId="77777777" w:rsidR="00965A6F" w:rsidRPr="00CC3FDD" w:rsidRDefault="00965A6F" w:rsidP="009529D8">
            <w:pPr>
              <w:spacing w:before="120"/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53AC3432" w14:textId="77777777" w:rsidR="00965A6F" w:rsidRPr="00CC3FDD" w:rsidRDefault="00965A6F" w:rsidP="009529D8">
            <w:pPr>
              <w:spacing w:before="120"/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897" w:type="dxa"/>
            <w:shd w:val="clear" w:color="auto" w:fill="auto"/>
          </w:tcPr>
          <w:p w14:paraId="105B4B4B" w14:textId="77777777" w:rsidR="00965A6F" w:rsidRPr="00CC3FDD" w:rsidRDefault="00965A6F" w:rsidP="009529D8">
            <w:pPr>
              <w:spacing w:before="120"/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shd w:val="clear" w:color="auto" w:fill="auto"/>
          </w:tcPr>
          <w:p w14:paraId="196429A8" w14:textId="77777777" w:rsidR="00965A6F" w:rsidRPr="00CC3FDD" w:rsidRDefault="00965A6F" w:rsidP="009529D8">
            <w:pPr>
              <w:spacing w:before="120"/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25402" w:rsidRPr="00CC3FDD" w14:paraId="0DA04F39" w14:textId="77777777" w:rsidTr="009529D8">
        <w:tc>
          <w:tcPr>
            <w:tcW w:w="3544" w:type="dxa"/>
            <w:shd w:val="clear" w:color="auto" w:fill="auto"/>
          </w:tcPr>
          <w:p w14:paraId="107918FD" w14:textId="77777777" w:rsidR="00E25402" w:rsidRPr="00CC3FDD" w:rsidRDefault="00E25402" w:rsidP="00D86867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 </w:t>
            </w:r>
            <w:r w:rsidRPr="00E25402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Superior medial frontal gyrus</w:t>
            </w:r>
          </w:p>
        </w:tc>
        <w:tc>
          <w:tcPr>
            <w:tcW w:w="567" w:type="dxa"/>
            <w:shd w:val="clear" w:color="auto" w:fill="auto"/>
          </w:tcPr>
          <w:p w14:paraId="10C051CB" w14:textId="77777777" w:rsidR="00E25402" w:rsidRPr="00CC3FDD" w:rsidRDefault="00E2540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14:paraId="3D0E8ED8" w14:textId="77777777" w:rsidR="00E25402" w:rsidRPr="00CC3FDD" w:rsidRDefault="00E2540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43</w:t>
            </w:r>
          </w:p>
        </w:tc>
        <w:tc>
          <w:tcPr>
            <w:tcW w:w="567" w:type="dxa"/>
            <w:shd w:val="clear" w:color="auto" w:fill="auto"/>
          </w:tcPr>
          <w:p w14:paraId="728AD3DA" w14:textId="77777777" w:rsidR="00E25402" w:rsidRPr="00CC3FDD" w:rsidRDefault="00E2540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52EE34CD" w14:textId="77777777" w:rsidR="00E25402" w:rsidRPr="00CC3FDD" w:rsidRDefault="00E2540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60</w:t>
            </w:r>
          </w:p>
        </w:tc>
        <w:tc>
          <w:tcPr>
            <w:tcW w:w="567" w:type="dxa"/>
            <w:shd w:val="clear" w:color="auto" w:fill="auto"/>
          </w:tcPr>
          <w:p w14:paraId="176C77D0" w14:textId="77777777" w:rsidR="00E25402" w:rsidRPr="00CC3FDD" w:rsidRDefault="00E2540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6</w:t>
            </w:r>
          </w:p>
        </w:tc>
        <w:tc>
          <w:tcPr>
            <w:tcW w:w="897" w:type="dxa"/>
            <w:shd w:val="clear" w:color="auto" w:fill="auto"/>
          </w:tcPr>
          <w:p w14:paraId="373D2A26" w14:textId="77777777" w:rsidR="00E25402" w:rsidRPr="00CC3FDD" w:rsidRDefault="00E2540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4.21</w:t>
            </w:r>
          </w:p>
        </w:tc>
        <w:tc>
          <w:tcPr>
            <w:tcW w:w="1229" w:type="dxa"/>
            <w:shd w:val="clear" w:color="auto" w:fill="auto"/>
          </w:tcPr>
          <w:p w14:paraId="4086C780" w14:textId="77777777" w:rsidR="00E25402" w:rsidRPr="00CC3FDD" w:rsidRDefault="00E2540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007</w:t>
            </w:r>
          </w:p>
        </w:tc>
      </w:tr>
      <w:tr w:rsidR="00FE1D35" w:rsidRPr="00CC3FDD" w14:paraId="0D4603AA" w14:textId="77777777" w:rsidTr="009529D8">
        <w:tc>
          <w:tcPr>
            <w:tcW w:w="3544" w:type="dxa"/>
            <w:shd w:val="clear" w:color="auto" w:fill="auto"/>
          </w:tcPr>
          <w:p w14:paraId="516A38F1" w14:textId="77777777" w:rsidR="00FE1D35" w:rsidRPr="009D5B1A" w:rsidRDefault="00FE1D35" w:rsidP="00E25402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 </w:t>
            </w:r>
            <w:r>
              <w:rPr>
                <w:rFonts w:asciiTheme="minorHAnsi" w:hAnsiTheme="minorHAnsi"/>
                <w:sz w:val="20"/>
                <w:szCs w:val="20"/>
                <w:lang w:val="en-GB"/>
              </w:rPr>
              <w:t>Precentral gyrus</w:t>
            </w:r>
          </w:p>
        </w:tc>
        <w:tc>
          <w:tcPr>
            <w:tcW w:w="567" w:type="dxa"/>
            <w:shd w:val="clear" w:color="auto" w:fill="auto"/>
          </w:tcPr>
          <w:p w14:paraId="73176591" w14:textId="77777777" w:rsidR="00FE1D35" w:rsidRDefault="00FE1D35" w:rsidP="00E2540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14:paraId="63A05AB8" w14:textId="77777777" w:rsidR="00FE1D35" w:rsidRDefault="00FE1D35" w:rsidP="00E2540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17</w:t>
            </w:r>
          </w:p>
        </w:tc>
        <w:tc>
          <w:tcPr>
            <w:tcW w:w="567" w:type="dxa"/>
            <w:shd w:val="clear" w:color="auto" w:fill="auto"/>
          </w:tcPr>
          <w:p w14:paraId="19C5262E" w14:textId="0337F611" w:rsidR="00FE1D35" w:rsidRDefault="00FF3485" w:rsidP="00E2540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-20</w:t>
            </w:r>
          </w:p>
        </w:tc>
        <w:tc>
          <w:tcPr>
            <w:tcW w:w="567" w:type="dxa"/>
            <w:shd w:val="clear" w:color="auto" w:fill="auto"/>
          </w:tcPr>
          <w:p w14:paraId="3B566450" w14:textId="14E79650" w:rsidR="00FE1D35" w:rsidRDefault="00FF3485" w:rsidP="00E2540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-22</w:t>
            </w:r>
          </w:p>
        </w:tc>
        <w:tc>
          <w:tcPr>
            <w:tcW w:w="567" w:type="dxa"/>
            <w:shd w:val="clear" w:color="auto" w:fill="auto"/>
          </w:tcPr>
          <w:p w14:paraId="7C533457" w14:textId="137E2E05" w:rsidR="00FE1D35" w:rsidRDefault="00FF3485" w:rsidP="00E2540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64</w:t>
            </w:r>
          </w:p>
        </w:tc>
        <w:tc>
          <w:tcPr>
            <w:tcW w:w="897" w:type="dxa"/>
            <w:shd w:val="clear" w:color="auto" w:fill="auto"/>
          </w:tcPr>
          <w:p w14:paraId="1F0BE14C" w14:textId="6AB82DB6" w:rsidR="00FE1D35" w:rsidRDefault="00FF3485" w:rsidP="00E2540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3.88</w:t>
            </w:r>
          </w:p>
        </w:tc>
        <w:tc>
          <w:tcPr>
            <w:tcW w:w="1229" w:type="dxa"/>
            <w:shd w:val="clear" w:color="auto" w:fill="auto"/>
          </w:tcPr>
          <w:p w14:paraId="25CEE578" w14:textId="4718BF4F" w:rsidR="00FE1D35" w:rsidRDefault="00FF3485" w:rsidP="00E2540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>
              <w:rPr>
                <w:rFonts w:asciiTheme="minorHAnsi" w:hAnsiTheme="minorHAnsi"/>
                <w:sz w:val="20"/>
                <w:szCs w:val="20"/>
                <w:lang w:val="en-GB"/>
              </w:rPr>
              <w:t>0.033</w:t>
            </w:r>
          </w:p>
        </w:tc>
      </w:tr>
      <w:tr w:rsidR="00E25402" w:rsidRPr="006237C8" w14:paraId="27C81631" w14:textId="77777777" w:rsidTr="009529D8">
        <w:tc>
          <w:tcPr>
            <w:tcW w:w="3544" w:type="dxa"/>
            <w:shd w:val="clear" w:color="auto" w:fill="auto"/>
          </w:tcPr>
          <w:p w14:paraId="520746C8" w14:textId="77777777" w:rsidR="00E25402" w:rsidRPr="00CC3FDD" w:rsidRDefault="00E25402" w:rsidP="00851AAD">
            <w:pPr>
              <w:spacing w:before="120"/>
              <w:jc w:val="both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Risk &gt; No-Risk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(exploratory</w:t>
            </w:r>
            <w:r w:rsidR="001919AF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analysi</w:t>
            </w:r>
            <w:r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s)</w:t>
            </w:r>
          </w:p>
        </w:tc>
        <w:tc>
          <w:tcPr>
            <w:tcW w:w="567" w:type="dxa"/>
            <w:shd w:val="clear" w:color="auto" w:fill="auto"/>
          </w:tcPr>
          <w:p w14:paraId="7C333F11" w14:textId="77777777" w:rsidR="00E25402" w:rsidRPr="00CC3FDD" w:rsidRDefault="00E25402" w:rsidP="00851AAD">
            <w:pPr>
              <w:spacing w:before="120"/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993" w:type="dxa"/>
            <w:shd w:val="clear" w:color="auto" w:fill="auto"/>
          </w:tcPr>
          <w:p w14:paraId="55077C44" w14:textId="77777777" w:rsidR="00E25402" w:rsidRPr="00CC3FDD" w:rsidRDefault="00E25402" w:rsidP="00851AAD">
            <w:pPr>
              <w:spacing w:before="120"/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1B3717BE" w14:textId="77777777" w:rsidR="00E25402" w:rsidRPr="00CC3FDD" w:rsidRDefault="00E25402" w:rsidP="00851AAD">
            <w:pPr>
              <w:spacing w:before="120"/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2B96A21A" w14:textId="77777777" w:rsidR="00E25402" w:rsidRPr="00CC3FDD" w:rsidRDefault="00E25402" w:rsidP="00851AAD">
            <w:pPr>
              <w:spacing w:before="120"/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4CD57D43" w14:textId="77777777" w:rsidR="00E25402" w:rsidRPr="00CC3FDD" w:rsidRDefault="00E25402" w:rsidP="00851AAD">
            <w:pPr>
              <w:spacing w:before="120"/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897" w:type="dxa"/>
            <w:shd w:val="clear" w:color="auto" w:fill="auto"/>
          </w:tcPr>
          <w:p w14:paraId="3533478F" w14:textId="77777777" w:rsidR="00E25402" w:rsidRPr="00CC3FDD" w:rsidRDefault="00E25402" w:rsidP="00851AAD">
            <w:pPr>
              <w:spacing w:before="120"/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1229" w:type="dxa"/>
            <w:shd w:val="clear" w:color="auto" w:fill="auto"/>
          </w:tcPr>
          <w:p w14:paraId="0B4D1916" w14:textId="77777777" w:rsidR="00E25402" w:rsidRPr="00CC3FDD" w:rsidRDefault="00E25402" w:rsidP="00851AAD">
            <w:pPr>
              <w:spacing w:before="120"/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</w:p>
        </w:tc>
      </w:tr>
      <w:tr w:rsidR="00E25402" w:rsidRPr="00CC3FDD" w14:paraId="12E1D214" w14:textId="77777777" w:rsidTr="009529D8">
        <w:tc>
          <w:tcPr>
            <w:tcW w:w="3544" w:type="dxa"/>
            <w:shd w:val="clear" w:color="auto" w:fill="auto"/>
          </w:tcPr>
          <w:p w14:paraId="42082E4B" w14:textId="77777777" w:rsidR="00E25402" w:rsidRPr="00CC3FDD" w:rsidRDefault="00E25402" w:rsidP="00E25402">
            <w:pPr>
              <w:jc w:val="both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 Precentral gyrus</w:t>
            </w:r>
          </w:p>
        </w:tc>
        <w:tc>
          <w:tcPr>
            <w:tcW w:w="567" w:type="dxa"/>
            <w:shd w:val="clear" w:color="auto" w:fill="auto"/>
          </w:tcPr>
          <w:p w14:paraId="4EE4BA94" w14:textId="77777777" w:rsidR="00E25402" w:rsidRPr="00CC3FDD" w:rsidRDefault="00E25402" w:rsidP="00E2540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14:paraId="37D6969C" w14:textId="77777777" w:rsidR="00E25402" w:rsidRPr="00CC3FDD" w:rsidRDefault="00E25402" w:rsidP="00E2540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25</w:t>
            </w:r>
          </w:p>
        </w:tc>
        <w:tc>
          <w:tcPr>
            <w:tcW w:w="567" w:type="dxa"/>
            <w:shd w:val="clear" w:color="auto" w:fill="auto"/>
          </w:tcPr>
          <w:p w14:paraId="3E5CA627" w14:textId="77777777" w:rsidR="00E25402" w:rsidRPr="00CC3FDD" w:rsidRDefault="00E25402" w:rsidP="00E2540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18</w:t>
            </w:r>
          </w:p>
        </w:tc>
        <w:tc>
          <w:tcPr>
            <w:tcW w:w="567" w:type="dxa"/>
            <w:shd w:val="clear" w:color="auto" w:fill="auto"/>
          </w:tcPr>
          <w:p w14:paraId="035F0AF3" w14:textId="77777777" w:rsidR="00E25402" w:rsidRPr="00CC3FDD" w:rsidRDefault="00E25402" w:rsidP="00E2540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22</w:t>
            </w:r>
          </w:p>
        </w:tc>
        <w:tc>
          <w:tcPr>
            <w:tcW w:w="567" w:type="dxa"/>
            <w:shd w:val="clear" w:color="auto" w:fill="auto"/>
          </w:tcPr>
          <w:p w14:paraId="7033CB84" w14:textId="77777777" w:rsidR="00E25402" w:rsidRPr="00CC3FDD" w:rsidRDefault="00E25402" w:rsidP="00E2540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64</w:t>
            </w:r>
          </w:p>
        </w:tc>
        <w:tc>
          <w:tcPr>
            <w:tcW w:w="897" w:type="dxa"/>
            <w:shd w:val="clear" w:color="auto" w:fill="auto"/>
          </w:tcPr>
          <w:p w14:paraId="0E136C7C" w14:textId="77777777" w:rsidR="00E25402" w:rsidRPr="00CC3FDD" w:rsidRDefault="00E25402" w:rsidP="00E2540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.98</w:t>
            </w:r>
          </w:p>
        </w:tc>
        <w:tc>
          <w:tcPr>
            <w:tcW w:w="1229" w:type="dxa"/>
            <w:shd w:val="clear" w:color="auto" w:fill="auto"/>
          </w:tcPr>
          <w:p w14:paraId="1A358952" w14:textId="77777777" w:rsidR="00E25402" w:rsidRPr="00CC3FDD" w:rsidRDefault="00E25402" w:rsidP="00E25402">
            <w:pPr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&lt;0.001</w:t>
            </w:r>
          </w:p>
        </w:tc>
      </w:tr>
      <w:tr w:rsidR="00E25402" w:rsidRPr="00CC3FDD" w14:paraId="782E5B2B" w14:textId="77777777" w:rsidTr="009529D8">
        <w:tc>
          <w:tcPr>
            <w:tcW w:w="3544" w:type="dxa"/>
            <w:shd w:val="clear" w:color="auto" w:fill="auto"/>
          </w:tcPr>
          <w:p w14:paraId="7C450115" w14:textId="77777777" w:rsidR="00E25402" w:rsidRPr="00CC3FDD" w:rsidRDefault="00E25402" w:rsidP="00E25402">
            <w:pPr>
              <w:jc w:val="both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 Middle frontal gyrus</w:t>
            </w:r>
          </w:p>
        </w:tc>
        <w:tc>
          <w:tcPr>
            <w:tcW w:w="567" w:type="dxa"/>
            <w:shd w:val="clear" w:color="auto" w:fill="auto"/>
          </w:tcPr>
          <w:p w14:paraId="7E478F31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14:paraId="1A4D41B7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64</w:t>
            </w:r>
          </w:p>
        </w:tc>
        <w:tc>
          <w:tcPr>
            <w:tcW w:w="567" w:type="dxa"/>
            <w:shd w:val="clear" w:color="auto" w:fill="auto"/>
          </w:tcPr>
          <w:p w14:paraId="20DEC726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32</w:t>
            </w:r>
          </w:p>
        </w:tc>
        <w:tc>
          <w:tcPr>
            <w:tcW w:w="567" w:type="dxa"/>
            <w:shd w:val="clear" w:color="auto" w:fill="auto"/>
          </w:tcPr>
          <w:p w14:paraId="1D8AC317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39</w:t>
            </w:r>
          </w:p>
        </w:tc>
        <w:tc>
          <w:tcPr>
            <w:tcW w:w="567" w:type="dxa"/>
            <w:shd w:val="clear" w:color="auto" w:fill="auto"/>
          </w:tcPr>
          <w:p w14:paraId="6F6B0B5D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9</w:t>
            </w:r>
          </w:p>
        </w:tc>
        <w:tc>
          <w:tcPr>
            <w:tcW w:w="897" w:type="dxa"/>
            <w:shd w:val="clear" w:color="auto" w:fill="auto"/>
          </w:tcPr>
          <w:p w14:paraId="789FEFF5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.92</w:t>
            </w:r>
          </w:p>
        </w:tc>
        <w:tc>
          <w:tcPr>
            <w:tcW w:w="1229" w:type="dxa"/>
            <w:shd w:val="clear" w:color="auto" w:fill="auto"/>
          </w:tcPr>
          <w:p w14:paraId="2AC58FE7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&lt;0.001</w:t>
            </w:r>
          </w:p>
        </w:tc>
      </w:tr>
      <w:tr w:rsidR="00E25402" w:rsidRPr="00CC3FDD" w14:paraId="398ADC5D" w14:textId="77777777" w:rsidTr="009529D8">
        <w:tc>
          <w:tcPr>
            <w:tcW w:w="3544" w:type="dxa"/>
            <w:shd w:val="clear" w:color="auto" w:fill="auto"/>
          </w:tcPr>
          <w:p w14:paraId="256C810D" w14:textId="77777777" w:rsidR="00E25402" w:rsidRPr="00CC3FDD" w:rsidRDefault="00E25402" w:rsidP="00E25402">
            <w:pPr>
              <w:jc w:val="both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 Middle temporal gyrus</w:t>
            </w:r>
          </w:p>
        </w:tc>
        <w:tc>
          <w:tcPr>
            <w:tcW w:w="567" w:type="dxa"/>
            <w:shd w:val="clear" w:color="auto" w:fill="auto"/>
          </w:tcPr>
          <w:p w14:paraId="4E9F9016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14:paraId="5A6776F4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101</w:t>
            </w:r>
          </w:p>
        </w:tc>
        <w:tc>
          <w:tcPr>
            <w:tcW w:w="567" w:type="dxa"/>
            <w:shd w:val="clear" w:color="auto" w:fill="auto"/>
          </w:tcPr>
          <w:p w14:paraId="4E4B5C1C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56</w:t>
            </w:r>
          </w:p>
        </w:tc>
        <w:tc>
          <w:tcPr>
            <w:tcW w:w="567" w:type="dxa"/>
            <w:shd w:val="clear" w:color="auto" w:fill="auto"/>
          </w:tcPr>
          <w:p w14:paraId="3C198679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12</w:t>
            </w:r>
          </w:p>
        </w:tc>
        <w:tc>
          <w:tcPr>
            <w:tcW w:w="567" w:type="dxa"/>
            <w:shd w:val="clear" w:color="auto" w:fill="auto"/>
          </w:tcPr>
          <w:p w14:paraId="3A48A3CD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18</w:t>
            </w:r>
          </w:p>
        </w:tc>
        <w:tc>
          <w:tcPr>
            <w:tcW w:w="897" w:type="dxa"/>
            <w:shd w:val="clear" w:color="auto" w:fill="auto"/>
          </w:tcPr>
          <w:p w14:paraId="0FC0D321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.53</w:t>
            </w:r>
          </w:p>
        </w:tc>
        <w:tc>
          <w:tcPr>
            <w:tcW w:w="1229" w:type="dxa"/>
            <w:shd w:val="clear" w:color="auto" w:fill="auto"/>
          </w:tcPr>
          <w:p w14:paraId="737062CA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&lt;0.001</w:t>
            </w:r>
          </w:p>
        </w:tc>
      </w:tr>
      <w:tr w:rsidR="00E25402" w:rsidRPr="00CC3FDD" w14:paraId="67B53879" w14:textId="77777777" w:rsidTr="009529D8">
        <w:tc>
          <w:tcPr>
            <w:tcW w:w="3544" w:type="dxa"/>
            <w:shd w:val="clear" w:color="auto" w:fill="auto"/>
          </w:tcPr>
          <w:p w14:paraId="1F34B4BA" w14:textId="77777777" w:rsidR="00E25402" w:rsidRPr="00CC3FDD" w:rsidRDefault="00E25402" w:rsidP="00E25402">
            <w:pPr>
              <w:jc w:val="both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 Superior temporal gyrus</w:t>
            </w:r>
          </w:p>
        </w:tc>
        <w:tc>
          <w:tcPr>
            <w:tcW w:w="567" w:type="dxa"/>
            <w:shd w:val="clear" w:color="auto" w:fill="auto"/>
          </w:tcPr>
          <w:p w14:paraId="44060E59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L</w:t>
            </w:r>
          </w:p>
        </w:tc>
        <w:tc>
          <w:tcPr>
            <w:tcW w:w="993" w:type="dxa"/>
            <w:shd w:val="clear" w:color="auto" w:fill="auto"/>
          </w:tcPr>
          <w:p w14:paraId="376150D0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2B66054B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52</w:t>
            </w:r>
          </w:p>
        </w:tc>
        <w:tc>
          <w:tcPr>
            <w:tcW w:w="567" w:type="dxa"/>
            <w:shd w:val="clear" w:color="auto" w:fill="auto"/>
          </w:tcPr>
          <w:p w14:paraId="03E5DDE6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6</w:t>
            </w:r>
          </w:p>
        </w:tc>
        <w:tc>
          <w:tcPr>
            <w:tcW w:w="567" w:type="dxa"/>
            <w:shd w:val="clear" w:color="auto" w:fill="auto"/>
          </w:tcPr>
          <w:p w14:paraId="247E7741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14</w:t>
            </w:r>
          </w:p>
        </w:tc>
        <w:tc>
          <w:tcPr>
            <w:tcW w:w="897" w:type="dxa"/>
            <w:shd w:val="clear" w:color="auto" w:fill="auto"/>
          </w:tcPr>
          <w:p w14:paraId="22B1C305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.38</w:t>
            </w:r>
          </w:p>
        </w:tc>
        <w:tc>
          <w:tcPr>
            <w:tcW w:w="1229" w:type="dxa"/>
            <w:shd w:val="clear" w:color="auto" w:fill="auto"/>
          </w:tcPr>
          <w:p w14:paraId="18935875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&lt;0.001</w:t>
            </w:r>
          </w:p>
        </w:tc>
      </w:tr>
      <w:tr w:rsidR="00E25402" w:rsidRPr="00CC3FDD" w14:paraId="51AC8CA1" w14:textId="77777777" w:rsidTr="009529D8">
        <w:tc>
          <w:tcPr>
            <w:tcW w:w="3544" w:type="dxa"/>
            <w:shd w:val="clear" w:color="auto" w:fill="auto"/>
          </w:tcPr>
          <w:p w14:paraId="63AA0A5B" w14:textId="77777777" w:rsidR="00E25402" w:rsidRPr="00CC3FDD" w:rsidRDefault="00E25402" w:rsidP="00E25402">
            <w:pPr>
              <w:jc w:val="both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 Angular gyrus</w:t>
            </w:r>
          </w:p>
        </w:tc>
        <w:tc>
          <w:tcPr>
            <w:tcW w:w="567" w:type="dxa"/>
            <w:shd w:val="clear" w:color="auto" w:fill="auto"/>
          </w:tcPr>
          <w:p w14:paraId="0D5C2E09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14:paraId="245ED51B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50</w:t>
            </w:r>
          </w:p>
        </w:tc>
        <w:tc>
          <w:tcPr>
            <w:tcW w:w="567" w:type="dxa"/>
            <w:shd w:val="clear" w:color="auto" w:fill="auto"/>
          </w:tcPr>
          <w:p w14:paraId="65222B5F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57</w:t>
            </w:r>
          </w:p>
        </w:tc>
        <w:tc>
          <w:tcPr>
            <w:tcW w:w="567" w:type="dxa"/>
            <w:shd w:val="clear" w:color="auto" w:fill="auto"/>
          </w:tcPr>
          <w:p w14:paraId="6AE6CF0D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45</w:t>
            </w:r>
          </w:p>
        </w:tc>
        <w:tc>
          <w:tcPr>
            <w:tcW w:w="567" w:type="dxa"/>
            <w:shd w:val="clear" w:color="auto" w:fill="auto"/>
          </w:tcPr>
          <w:p w14:paraId="33A20302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24</w:t>
            </w:r>
          </w:p>
        </w:tc>
        <w:tc>
          <w:tcPr>
            <w:tcW w:w="897" w:type="dxa"/>
            <w:shd w:val="clear" w:color="auto" w:fill="auto"/>
          </w:tcPr>
          <w:p w14:paraId="695A431C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3.47</w:t>
            </w:r>
          </w:p>
        </w:tc>
        <w:tc>
          <w:tcPr>
            <w:tcW w:w="1229" w:type="dxa"/>
            <w:shd w:val="clear" w:color="auto" w:fill="auto"/>
          </w:tcPr>
          <w:p w14:paraId="46CD6BC7" w14:textId="77777777" w:rsidR="00E25402" w:rsidRPr="00CC3FDD" w:rsidRDefault="00E25402" w:rsidP="00E25402">
            <w:pPr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&lt;0.001</w:t>
            </w:r>
          </w:p>
        </w:tc>
      </w:tr>
      <w:tr w:rsidR="00E25402" w:rsidRPr="006237C8" w14:paraId="351C6DC9" w14:textId="77777777" w:rsidTr="009529D8">
        <w:tc>
          <w:tcPr>
            <w:tcW w:w="3544" w:type="dxa"/>
            <w:shd w:val="clear" w:color="auto" w:fill="auto"/>
          </w:tcPr>
          <w:p w14:paraId="639BE66F" w14:textId="77777777" w:rsidR="00E25402" w:rsidRPr="00CC3FDD" w:rsidRDefault="00E25402" w:rsidP="00E25402">
            <w:pPr>
              <w:spacing w:before="120"/>
              <w:jc w:val="both"/>
              <w:rPr>
                <w:rFonts w:asciiTheme="minorHAnsi" w:hAnsiTheme="minorHAnsi"/>
                <w:b/>
                <w:sz w:val="20"/>
                <w:szCs w:val="20"/>
                <w:lang w:val="en-GB"/>
              </w:rPr>
            </w:pPr>
            <w:r w:rsidRPr="00CC3FDD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No-Risk &gt; Risk</w:t>
            </w:r>
            <w:r w:rsidR="00244B34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 xml:space="preserve"> (exploratory analysi</w:t>
            </w:r>
            <w:r w:rsidR="00023115">
              <w:rPr>
                <w:rFonts w:asciiTheme="minorHAnsi" w:hAnsiTheme="minorHAnsi"/>
                <w:b/>
                <w:sz w:val="20"/>
                <w:szCs w:val="20"/>
                <w:lang w:val="en-GB"/>
              </w:rPr>
              <w:t>s)</w:t>
            </w:r>
          </w:p>
        </w:tc>
        <w:tc>
          <w:tcPr>
            <w:tcW w:w="567" w:type="dxa"/>
            <w:shd w:val="clear" w:color="auto" w:fill="auto"/>
          </w:tcPr>
          <w:p w14:paraId="6EE42A61" w14:textId="77777777" w:rsidR="00E25402" w:rsidRPr="00CC3FDD" w:rsidRDefault="00E25402" w:rsidP="00E25402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</w:tcPr>
          <w:p w14:paraId="423AC752" w14:textId="77777777" w:rsidR="00E25402" w:rsidRPr="00CC3FDD" w:rsidRDefault="00E25402" w:rsidP="00E25402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63FD66D5" w14:textId="77777777" w:rsidR="00E25402" w:rsidRPr="00CC3FDD" w:rsidRDefault="00E25402" w:rsidP="00E25402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0B5EF59D" w14:textId="77777777" w:rsidR="00E25402" w:rsidRPr="00CC3FDD" w:rsidRDefault="00E25402" w:rsidP="00E25402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550141A7" w14:textId="77777777" w:rsidR="00E25402" w:rsidRPr="00CC3FDD" w:rsidRDefault="00E25402" w:rsidP="00E25402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897" w:type="dxa"/>
            <w:shd w:val="clear" w:color="auto" w:fill="auto"/>
          </w:tcPr>
          <w:p w14:paraId="2C4097A9" w14:textId="77777777" w:rsidR="00E25402" w:rsidRPr="00CC3FDD" w:rsidRDefault="00E25402" w:rsidP="00E25402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  <w:tc>
          <w:tcPr>
            <w:tcW w:w="1229" w:type="dxa"/>
            <w:shd w:val="clear" w:color="auto" w:fill="auto"/>
          </w:tcPr>
          <w:p w14:paraId="4506E8C4" w14:textId="77777777" w:rsidR="00E25402" w:rsidRPr="00CC3FDD" w:rsidRDefault="00E25402" w:rsidP="00E25402">
            <w:pPr>
              <w:spacing w:before="120"/>
              <w:jc w:val="right"/>
              <w:rPr>
                <w:rFonts w:asciiTheme="minorHAnsi" w:hAnsiTheme="minorHAnsi"/>
                <w:sz w:val="20"/>
                <w:szCs w:val="20"/>
                <w:lang w:val="en-GB"/>
              </w:rPr>
            </w:pPr>
          </w:p>
        </w:tc>
      </w:tr>
      <w:tr w:rsidR="00E25402" w:rsidRPr="00CC3FDD" w14:paraId="5404E925" w14:textId="77777777" w:rsidTr="009529D8">
        <w:tc>
          <w:tcPr>
            <w:tcW w:w="3544" w:type="dxa"/>
            <w:shd w:val="clear" w:color="auto" w:fill="auto"/>
          </w:tcPr>
          <w:p w14:paraId="1EAC95E8" w14:textId="77777777" w:rsidR="00E25402" w:rsidRPr="00CC3FDD" w:rsidRDefault="00E25402" w:rsidP="00E25402">
            <w:pPr>
              <w:spacing w:after="120"/>
              <w:jc w:val="both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 </w:t>
            </w:r>
            <w:proofErr w:type="spellStart"/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Planum</w:t>
            </w:r>
            <w:proofErr w:type="spellEnd"/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 xml:space="preserve"> </w:t>
            </w:r>
            <w:proofErr w:type="spellStart"/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polare</w:t>
            </w:r>
            <w:proofErr w:type="spellEnd"/>
          </w:p>
        </w:tc>
        <w:tc>
          <w:tcPr>
            <w:tcW w:w="567" w:type="dxa"/>
            <w:shd w:val="clear" w:color="auto" w:fill="auto"/>
          </w:tcPr>
          <w:p w14:paraId="5DFFAF9C" w14:textId="77777777" w:rsidR="00E25402" w:rsidRPr="00CC3FDD" w:rsidRDefault="00E25402" w:rsidP="00E25402">
            <w:pPr>
              <w:spacing w:after="120"/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R</w:t>
            </w:r>
          </w:p>
        </w:tc>
        <w:tc>
          <w:tcPr>
            <w:tcW w:w="993" w:type="dxa"/>
            <w:shd w:val="clear" w:color="auto" w:fill="auto"/>
          </w:tcPr>
          <w:p w14:paraId="3500D4B4" w14:textId="77777777" w:rsidR="00E25402" w:rsidRPr="00CC3FDD" w:rsidRDefault="00E25402" w:rsidP="00E25402">
            <w:pPr>
              <w:spacing w:after="120"/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135</w:t>
            </w:r>
          </w:p>
        </w:tc>
        <w:tc>
          <w:tcPr>
            <w:tcW w:w="567" w:type="dxa"/>
            <w:shd w:val="clear" w:color="auto" w:fill="auto"/>
          </w:tcPr>
          <w:p w14:paraId="7BECDFD8" w14:textId="77777777" w:rsidR="00E25402" w:rsidRPr="00CC3FDD" w:rsidRDefault="00E25402" w:rsidP="00E25402">
            <w:pPr>
              <w:spacing w:after="120"/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40</w:t>
            </w:r>
          </w:p>
        </w:tc>
        <w:tc>
          <w:tcPr>
            <w:tcW w:w="567" w:type="dxa"/>
            <w:shd w:val="clear" w:color="auto" w:fill="auto"/>
          </w:tcPr>
          <w:p w14:paraId="4954553C" w14:textId="77777777" w:rsidR="00E25402" w:rsidRPr="00CC3FDD" w:rsidRDefault="00E25402" w:rsidP="00E25402">
            <w:pPr>
              <w:spacing w:after="120"/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4</w:t>
            </w:r>
          </w:p>
        </w:tc>
        <w:tc>
          <w:tcPr>
            <w:tcW w:w="567" w:type="dxa"/>
            <w:shd w:val="clear" w:color="auto" w:fill="auto"/>
          </w:tcPr>
          <w:p w14:paraId="4356AAB3" w14:textId="77777777" w:rsidR="00E25402" w:rsidRPr="00CC3FDD" w:rsidRDefault="00E25402" w:rsidP="00E25402">
            <w:pPr>
              <w:spacing w:after="120"/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-21</w:t>
            </w:r>
          </w:p>
        </w:tc>
        <w:tc>
          <w:tcPr>
            <w:tcW w:w="897" w:type="dxa"/>
            <w:shd w:val="clear" w:color="auto" w:fill="auto"/>
          </w:tcPr>
          <w:p w14:paraId="6EDF6EF0" w14:textId="77777777" w:rsidR="00E25402" w:rsidRPr="00CC3FDD" w:rsidRDefault="00E25402" w:rsidP="00E25402">
            <w:pPr>
              <w:spacing w:after="120"/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4.36</w:t>
            </w:r>
          </w:p>
        </w:tc>
        <w:tc>
          <w:tcPr>
            <w:tcW w:w="1229" w:type="dxa"/>
            <w:shd w:val="clear" w:color="auto" w:fill="auto"/>
          </w:tcPr>
          <w:p w14:paraId="0CAFEC32" w14:textId="77777777" w:rsidR="00E25402" w:rsidRPr="00CC3FDD" w:rsidRDefault="00E25402" w:rsidP="00E25402">
            <w:pPr>
              <w:spacing w:after="120"/>
              <w:jc w:val="right"/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</w:pPr>
            <w:r w:rsidRPr="00CC3FDD">
              <w:rPr>
                <w:rFonts w:asciiTheme="minorHAnsi" w:eastAsiaTheme="minorHAnsi" w:hAnsiTheme="minorHAnsi" w:cstheme="minorBidi"/>
                <w:sz w:val="20"/>
                <w:szCs w:val="20"/>
                <w:lang w:val="en-GB" w:eastAsia="en-US"/>
              </w:rPr>
              <w:t>&lt;0.001</w:t>
            </w:r>
          </w:p>
        </w:tc>
      </w:tr>
      <w:tr w:rsidR="00E25402" w:rsidRPr="006237C8" w14:paraId="1A006534" w14:textId="77777777" w:rsidTr="009529D8">
        <w:tc>
          <w:tcPr>
            <w:tcW w:w="8931" w:type="dxa"/>
            <w:gridSpan w:val="8"/>
            <w:tcBorders>
              <w:top w:val="double" w:sz="4" w:space="0" w:color="auto"/>
            </w:tcBorders>
            <w:shd w:val="clear" w:color="auto" w:fill="auto"/>
          </w:tcPr>
          <w:p w14:paraId="5B710602" w14:textId="134275AB" w:rsidR="00E25402" w:rsidRPr="00864367" w:rsidRDefault="00E25402" w:rsidP="006237C8">
            <w:pPr>
              <w:spacing w:before="120"/>
              <w:jc w:val="both"/>
              <w:rPr>
                <w:rFonts w:asciiTheme="minorHAnsi" w:hAnsiTheme="minorHAnsi"/>
                <w:sz w:val="16"/>
                <w:szCs w:val="16"/>
                <w:lang w:val="en-GB"/>
              </w:rPr>
            </w:pPr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Risk group status </w:t>
            </w:r>
            <w:r w:rsidR="006237C8">
              <w:rPr>
                <w:rFonts w:asciiTheme="minorHAnsi" w:hAnsiTheme="minorHAnsi"/>
                <w:sz w:val="16"/>
                <w:szCs w:val="16"/>
                <w:lang w:val="en-GB"/>
              </w:rPr>
              <w:t>was</w:t>
            </w:r>
            <w:bookmarkStart w:id="0" w:name="_GoBack"/>
            <w:bookmarkEnd w:id="0"/>
            <w:r w:rsidR="006237C8"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defined </w:t>
            </w:r>
            <w:r w:rsidR="007935B8">
              <w:rPr>
                <w:rFonts w:asciiTheme="minorHAnsi" w:hAnsiTheme="minorHAnsi"/>
                <w:sz w:val="16"/>
                <w:szCs w:val="16"/>
                <w:lang w:val="en-GB"/>
              </w:rPr>
              <w:t>as</w:t>
            </w:r>
            <w:r w:rsidR="007935B8"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  <w:r w:rsidR="00851AAD">
              <w:rPr>
                <w:rFonts w:asciiTheme="minorHAnsi" w:hAnsiTheme="minorHAnsi"/>
                <w:sz w:val="16"/>
                <w:szCs w:val="16"/>
                <w:lang w:val="en-GB"/>
              </w:rPr>
              <w:t>carrying</w:t>
            </w:r>
            <w:r w:rsidR="00851AAD"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 </w:t>
            </w:r>
            <w:r w:rsidRPr="00610966">
              <w:rPr>
                <w:rFonts w:asciiTheme="minorHAnsi" w:hAnsiTheme="minorHAnsi"/>
                <w:sz w:val="16"/>
                <w:szCs w:val="16"/>
                <w:lang w:val="en-GB"/>
              </w:rPr>
              <w:t xml:space="preserve">at least one risk allele (A allele). </w:t>
            </w:r>
            <w:r w:rsidRPr="00864367">
              <w:rPr>
                <w:rFonts w:asciiTheme="minorHAnsi" w:hAnsiTheme="minorHAnsi"/>
                <w:sz w:val="16"/>
                <w:szCs w:val="16"/>
                <w:lang w:val="en-GB"/>
              </w:rPr>
              <w:t>L: left; R: right; VBM: voxel-based morphometry; voxel: number of voxels per cluster; x, y, z: MNI coordinates</w:t>
            </w:r>
          </w:p>
        </w:tc>
      </w:tr>
    </w:tbl>
    <w:p w14:paraId="1C3733A4" w14:textId="77777777" w:rsidR="00C62932" w:rsidRPr="00965A6F" w:rsidRDefault="00C62932">
      <w:pPr>
        <w:rPr>
          <w:lang w:val="en-US"/>
        </w:rPr>
      </w:pPr>
    </w:p>
    <w:sectPr w:rsidR="00C62932" w:rsidRPr="00965A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BDDAFD2" w15:done="0"/>
  <w15:commentEx w15:paraId="7E3E3FA0" w15:done="0"/>
  <w15:commentEx w15:paraId="45DA2A8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uhn">
    <w15:presenceInfo w15:providerId="None" w15:userId="kuh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5A6F"/>
    <w:rsid w:val="00002B40"/>
    <w:rsid w:val="00005C79"/>
    <w:rsid w:val="00006004"/>
    <w:rsid w:val="000100DF"/>
    <w:rsid w:val="000110CF"/>
    <w:rsid w:val="000117BA"/>
    <w:rsid w:val="00015F18"/>
    <w:rsid w:val="00023115"/>
    <w:rsid w:val="00024C56"/>
    <w:rsid w:val="00026968"/>
    <w:rsid w:val="00031B2B"/>
    <w:rsid w:val="000323DE"/>
    <w:rsid w:val="000362A8"/>
    <w:rsid w:val="0003634E"/>
    <w:rsid w:val="00043851"/>
    <w:rsid w:val="000461F0"/>
    <w:rsid w:val="00047560"/>
    <w:rsid w:val="000508AF"/>
    <w:rsid w:val="0005379B"/>
    <w:rsid w:val="00062CD7"/>
    <w:rsid w:val="0006348D"/>
    <w:rsid w:val="00067BA0"/>
    <w:rsid w:val="00072810"/>
    <w:rsid w:val="00073F4C"/>
    <w:rsid w:val="00073FA3"/>
    <w:rsid w:val="000745F0"/>
    <w:rsid w:val="00076607"/>
    <w:rsid w:val="00076B08"/>
    <w:rsid w:val="00082992"/>
    <w:rsid w:val="0008732A"/>
    <w:rsid w:val="00087585"/>
    <w:rsid w:val="00091BC4"/>
    <w:rsid w:val="00092A2F"/>
    <w:rsid w:val="00092F83"/>
    <w:rsid w:val="00093E25"/>
    <w:rsid w:val="0009497B"/>
    <w:rsid w:val="00094BAE"/>
    <w:rsid w:val="0009698B"/>
    <w:rsid w:val="00097406"/>
    <w:rsid w:val="00097BA9"/>
    <w:rsid w:val="000A12BE"/>
    <w:rsid w:val="000A6E09"/>
    <w:rsid w:val="000B1339"/>
    <w:rsid w:val="000B1665"/>
    <w:rsid w:val="000B2C38"/>
    <w:rsid w:val="000B35A3"/>
    <w:rsid w:val="000B4701"/>
    <w:rsid w:val="000C3B03"/>
    <w:rsid w:val="000D0D73"/>
    <w:rsid w:val="000D1195"/>
    <w:rsid w:val="000D1A15"/>
    <w:rsid w:val="000D1E07"/>
    <w:rsid w:val="000D1E67"/>
    <w:rsid w:val="000D1EB7"/>
    <w:rsid w:val="000D56D9"/>
    <w:rsid w:val="000D6E40"/>
    <w:rsid w:val="000E1273"/>
    <w:rsid w:val="000E4554"/>
    <w:rsid w:val="000F33D7"/>
    <w:rsid w:val="000F469E"/>
    <w:rsid w:val="000F4C7E"/>
    <w:rsid w:val="000F51D2"/>
    <w:rsid w:val="000F5E2D"/>
    <w:rsid w:val="000F6BB2"/>
    <w:rsid w:val="000F6BC6"/>
    <w:rsid w:val="001037FA"/>
    <w:rsid w:val="00104C4A"/>
    <w:rsid w:val="00107330"/>
    <w:rsid w:val="00107494"/>
    <w:rsid w:val="00110BEC"/>
    <w:rsid w:val="001170BF"/>
    <w:rsid w:val="00122F6D"/>
    <w:rsid w:val="00135C30"/>
    <w:rsid w:val="00135FFF"/>
    <w:rsid w:val="00136310"/>
    <w:rsid w:val="00145C65"/>
    <w:rsid w:val="00146E6B"/>
    <w:rsid w:val="0014722E"/>
    <w:rsid w:val="00154921"/>
    <w:rsid w:val="001620B1"/>
    <w:rsid w:val="00164F76"/>
    <w:rsid w:val="00166DF6"/>
    <w:rsid w:val="00177305"/>
    <w:rsid w:val="00177984"/>
    <w:rsid w:val="00177ED2"/>
    <w:rsid w:val="00183468"/>
    <w:rsid w:val="00187752"/>
    <w:rsid w:val="00190846"/>
    <w:rsid w:val="001919AF"/>
    <w:rsid w:val="0019288B"/>
    <w:rsid w:val="001962EB"/>
    <w:rsid w:val="00196FC9"/>
    <w:rsid w:val="0019708A"/>
    <w:rsid w:val="001A2780"/>
    <w:rsid w:val="001A3689"/>
    <w:rsid w:val="001A6A19"/>
    <w:rsid w:val="001B0B11"/>
    <w:rsid w:val="001B263F"/>
    <w:rsid w:val="001B6FBF"/>
    <w:rsid w:val="001C2DED"/>
    <w:rsid w:val="001C76A8"/>
    <w:rsid w:val="001C7F76"/>
    <w:rsid w:val="001D0CDE"/>
    <w:rsid w:val="001D2213"/>
    <w:rsid w:val="001D3678"/>
    <w:rsid w:val="001D39A1"/>
    <w:rsid w:val="001E1595"/>
    <w:rsid w:val="001E1B35"/>
    <w:rsid w:val="001F50B4"/>
    <w:rsid w:val="001F628D"/>
    <w:rsid w:val="001F7E51"/>
    <w:rsid w:val="00200997"/>
    <w:rsid w:val="00201481"/>
    <w:rsid w:val="00202064"/>
    <w:rsid w:val="00202F89"/>
    <w:rsid w:val="00204955"/>
    <w:rsid w:val="002056DE"/>
    <w:rsid w:val="00215441"/>
    <w:rsid w:val="002165E3"/>
    <w:rsid w:val="00217EE6"/>
    <w:rsid w:val="002214D1"/>
    <w:rsid w:val="00222773"/>
    <w:rsid w:val="00223F32"/>
    <w:rsid w:val="00225368"/>
    <w:rsid w:val="00227D18"/>
    <w:rsid w:val="002316CB"/>
    <w:rsid w:val="00233F90"/>
    <w:rsid w:val="002354B6"/>
    <w:rsid w:val="00242D23"/>
    <w:rsid w:val="00244B34"/>
    <w:rsid w:val="002607DA"/>
    <w:rsid w:val="00260840"/>
    <w:rsid w:val="0026111E"/>
    <w:rsid w:val="00261595"/>
    <w:rsid w:val="00261795"/>
    <w:rsid w:val="0026399E"/>
    <w:rsid w:val="002654D6"/>
    <w:rsid w:val="002671F4"/>
    <w:rsid w:val="002708F3"/>
    <w:rsid w:val="00273169"/>
    <w:rsid w:val="002743BA"/>
    <w:rsid w:val="00274D74"/>
    <w:rsid w:val="00275ECA"/>
    <w:rsid w:val="00276A21"/>
    <w:rsid w:val="00291E45"/>
    <w:rsid w:val="002A010D"/>
    <w:rsid w:val="002A1BD4"/>
    <w:rsid w:val="002A382D"/>
    <w:rsid w:val="002A4591"/>
    <w:rsid w:val="002B23F1"/>
    <w:rsid w:val="002B3B60"/>
    <w:rsid w:val="002B3E10"/>
    <w:rsid w:val="002C46E9"/>
    <w:rsid w:val="002C589E"/>
    <w:rsid w:val="002D25CC"/>
    <w:rsid w:val="002D2704"/>
    <w:rsid w:val="002D358E"/>
    <w:rsid w:val="002D43E1"/>
    <w:rsid w:val="002D4C97"/>
    <w:rsid w:val="002D5D19"/>
    <w:rsid w:val="002E37A3"/>
    <w:rsid w:val="002E44B8"/>
    <w:rsid w:val="002E59EE"/>
    <w:rsid w:val="002F0D30"/>
    <w:rsid w:val="002F1B90"/>
    <w:rsid w:val="002F2370"/>
    <w:rsid w:val="002F39C5"/>
    <w:rsid w:val="002F7CA4"/>
    <w:rsid w:val="00302318"/>
    <w:rsid w:val="00302F3F"/>
    <w:rsid w:val="00303D19"/>
    <w:rsid w:val="00306234"/>
    <w:rsid w:val="00307337"/>
    <w:rsid w:val="003106B8"/>
    <w:rsid w:val="00312368"/>
    <w:rsid w:val="00312E5A"/>
    <w:rsid w:val="0031446C"/>
    <w:rsid w:val="00314D53"/>
    <w:rsid w:val="00316AC1"/>
    <w:rsid w:val="00316B3F"/>
    <w:rsid w:val="0032497E"/>
    <w:rsid w:val="00325955"/>
    <w:rsid w:val="003273C3"/>
    <w:rsid w:val="003308E8"/>
    <w:rsid w:val="00331095"/>
    <w:rsid w:val="00333002"/>
    <w:rsid w:val="00337F23"/>
    <w:rsid w:val="00340026"/>
    <w:rsid w:val="0034274B"/>
    <w:rsid w:val="00342E4A"/>
    <w:rsid w:val="00347B5F"/>
    <w:rsid w:val="0035171F"/>
    <w:rsid w:val="00352FAA"/>
    <w:rsid w:val="00354555"/>
    <w:rsid w:val="003614F6"/>
    <w:rsid w:val="00364848"/>
    <w:rsid w:val="00371880"/>
    <w:rsid w:val="00371B36"/>
    <w:rsid w:val="0037487B"/>
    <w:rsid w:val="00374917"/>
    <w:rsid w:val="00374BE1"/>
    <w:rsid w:val="00375168"/>
    <w:rsid w:val="003807D4"/>
    <w:rsid w:val="003825D5"/>
    <w:rsid w:val="00382D28"/>
    <w:rsid w:val="003840E1"/>
    <w:rsid w:val="003861F1"/>
    <w:rsid w:val="003874E8"/>
    <w:rsid w:val="00390312"/>
    <w:rsid w:val="00391389"/>
    <w:rsid w:val="00391E97"/>
    <w:rsid w:val="00396365"/>
    <w:rsid w:val="003A0B21"/>
    <w:rsid w:val="003A0F76"/>
    <w:rsid w:val="003A3A38"/>
    <w:rsid w:val="003A6186"/>
    <w:rsid w:val="003A6D07"/>
    <w:rsid w:val="003B2EE1"/>
    <w:rsid w:val="003B45D5"/>
    <w:rsid w:val="003C0808"/>
    <w:rsid w:val="003C091C"/>
    <w:rsid w:val="003C11E8"/>
    <w:rsid w:val="003C1675"/>
    <w:rsid w:val="003C4106"/>
    <w:rsid w:val="003C41B9"/>
    <w:rsid w:val="003C50D8"/>
    <w:rsid w:val="003D2ADF"/>
    <w:rsid w:val="003D6AEF"/>
    <w:rsid w:val="003E4A8A"/>
    <w:rsid w:val="003F24AF"/>
    <w:rsid w:val="003F5A2A"/>
    <w:rsid w:val="00401923"/>
    <w:rsid w:val="00403EFE"/>
    <w:rsid w:val="004050DA"/>
    <w:rsid w:val="00411840"/>
    <w:rsid w:val="00413F14"/>
    <w:rsid w:val="00414527"/>
    <w:rsid w:val="00417DF2"/>
    <w:rsid w:val="00424C73"/>
    <w:rsid w:val="00425FE1"/>
    <w:rsid w:val="00430588"/>
    <w:rsid w:val="00432A69"/>
    <w:rsid w:val="0043686D"/>
    <w:rsid w:val="00436D0F"/>
    <w:rsid w:val="00437D57"/>
    <w:rsid w:val="00441F46"/>
    <w:rsid w:val="004435A9"/>
    <w:rsid w:val="00443B27"/>
    <w:rsid w:val="0045102D"/>
    <w:rsid w:val="00463424"/>
    <w:rsid w:val="004710B4"/>
    <w:rsid w:val="0047355F"/>
    <w:rsid w:val="0047395F"/>
    <w:rsid w:val="0047482A"/>
    <w:rsid w:val="00475E13"/>
    <w:rsid w:val="00486B2D"/>
    <w:rsid w:val="0048790C"/>
    <w:rsid w:val="00490721"/>
    <w:rsid w:val="004926E0"/>
    <w:rsid w:val="00495C33"/>
    <w:rsid w:val="0049670B"/>
    <w:rsid w:val="004A15EF"/>
    <w:rsid w:val="004A2E2E"/>
    <w:rsid w:val="004A376A"/>
    <w:rsid w:val="004B1CEF"/>
    <w:rsid w:val="004B571E"/>
    <w:rsid w:val="004B605C"/>
    <w:rsid w:val="004C0058"/>
    <w:rsid w:val="004C0855"/>
    <w:rsid w:val="004C56BA"/>
    <w:rsid w:val="004C7F9D"/>
    <w:rsid w:val="004D1160"/>
    <w:rsid w:val="004D172F"/>
    <w:rsid w:val="004D3007"/>
    <w:rsid w:val="004E27FE"/>
    <w:rsid w:val="004E4CA0"/>
    <w:rsid w:val="004E7144"/>
    <w:rsid w:val="004E7760"/>
    <w:rsid w:val="004E79DD"/>
    <w:rsid w:val="004F397E"/>
    <w:rsid w:val="004F3B1A"/>
    <w:rsid w:val="004F4856"/>
    <w:rsid w:val="004F5352"/>
    <w:rsid w:val="004F7114"/>
    <w:rsid w:val="004F7F68"/>
    <w:rsid w:val="00500512"/>
    <w:rsid w:val="005051FF"/>
    <w:rsid w:val="0051100B"/>
    <w:rsid w:val="005134FB"/>
    <w:rsid w:val="00514A3F"/>
    <w:rsid w:val="00515533"/>
    <w:rsid w:val="00520B60"/>
    <w:rsid w:val="00525B5C"/>
    <w:rsid w:val="005315C1"/>
    <w:rsid w:val="005326E6"/>
    <w:rsid w:val="0053397C"/>
    <w:rsid w:val="005439C9"/>
    <w:rsid w:val="005449D6"/>
    <w:rsid w:val="0054663A"/>
    <w:rsid w:val="00551903"/>
    <w:rsid w:val="00552F93"/>
    <w:rsid w:val="00555F6A"/>
    <w:rsid w:val="005628D6"/>
    <w:rsid w:val="00571770"/>
    <w:rsid w:val="00581685"/>
    <w:rsid w:val="005819EB"/>
    <w:rsid w:val="005843A4"/>
    <w:rsid w:val="005940A1"/>
    <w:rsid w:val="005943D5"/>
    <w:rsid w:val="005947A5"/>
    <w:rsid w:val="00595C14"/>
    <w:rsid w:val="00595EEC"/>
    <w:rsid w:val="005964A8"/>
    <w:rsid w:val="005974D4"/>
    <w:rsid w:val="005A3573"/>
    <w:rsid w:val="005B1014"/>
    <w:rsid w:val="005B4673"/>
    <w:rsid w:val="005B563A"/>
    <w:rsid w:val="005B7E3A"/>
    <w:rsid w:val="005C2807"/>
    <w:rsid w:val="005D0589"/>
    <w:rsid w:val="005D09AC"/>
    <w:rsid w:val="005D628D"/>
    <w:rsid w:val="005E1656"/>
    <w:rsid w:val="005E2CFA"/>
    <w:rsid w:val="005F2456"/>
    <w:rsid w:val="005F30A9"/>
    <w:rsid w:val="005F3469"/>
    <w:rsid w:val="005F7EB8"/>
    <w:rsid w:val="005F7FCE"/>
    <w:rsid w:val="006010FD"/>
    <w:rsid w:val="00605998"/>
    <w:rsid w:val="00610C97"/>
    <w:rsid w:val="00611EAD"/>
    <w:rsid w:val="006148C9"/>
    <w:rsid w:val="006208C9"/>
    <w:rsid w:val="00620988"/>
    <w:rsid w:val="006237C8"/>
    <w:rsid w:val="00623ABF"/>
    <w:rsid w:val="00630F4D"/>
    <w:rsid w:val="006343C1"/>
    <w:rsid w:val="00635FAB"/>
    <w:rsid w:val="00641C80"/>
    <w:rsid w:val="006427C2"/>
    <w:rsid w:val="00642B16"/>
    <w:rsid w:val="0064430D"/>
    <w:rsid w:val="006466F1"/>
    <w:rsid w:val="00646A47"/>
    <w:rsid w:val="0065012B"/>
    <w:rsid w:val="006529B7"/>
    <w:rsid w:val="00653D86"/>
    <w:rsid w:val="00655FB3"/>
    <w:rsid w:val="006619A3"/>
    <w:rsid w:val="00664085"/>
    <w:rsid w:val="00667E58"/>
    <w:rsid w:val="00672611"/>
    <w:rsid w:val="00672980"/>
    <w:rsid w:val="00672CCA"/>
    <w:rsid w:val="00674E5D"/>
    <w:rsid w:val="006754C9"/>
    <w:rsid w:val="00680FFE"/>
    <w:rsid w:val="00685157"/>
    <w:rsid w:val="00687EDE"/>
    <w:rsid w:val="00691C11"/>
    <w:rsid w:val="00692BC2"/>
    <w:rsid w:val="00697041"/>
    <w:rsid w:val="006A12D6"/>
    <w:rsid w:val="006A2817"/>
    <w:rsid w:val="006A5B92"/>
    <w:rsid w:val="006A631A"/>
    <w:rsid w:val="006B4715"/>
    <w:rsid w:val="006B6E9C"/>
    <w:rsid w:val="006C3A3A"/>
    <w:rsid w:val="006D01A4"/>
    <w:rsid w:val="006D2CE8"/>
    <w:rsid w:val="006D46C4"/>
    <w:rsid w:val="006D4BA1"/>
    <w:rsid w:val="006D6E21"/>
    <w:rsid w:val="006E3E50"/>
    <w:rsid w:val="006E57C3"/>
    <w:rsid w:val="006E6175"/>
    <w:rsid w:val="006E6DC6"/>
    <w:rsid w:val="006F064C"/>
    <w:rsid w:val="006F2FF5"/>
    <w:rsid w:val="006F4898"/>
    <w:rsid w:val="006F5755"/>
    <w:rsid w:val="00702273"/>
    <w:rsid w:val="007069FC"/>
    <w:rsid w:val="007076F3"/>
    <w:rsid w:val="00714C50"/>
    <w:rsid w:val="00715091"/>
    <w:rsid w:val="007154F1"/>
    <w:rsid w:val="00720BCD"/>
    <w:rsid w:val="00721E5B"/>
    <w:rsid w:val="007244C7"/>
    <w:rsid w:val="00725168"/>
    <w:rsid w:val="00731C79"/>
    <w:rsid w:val="00731DC7"/>
    <w:rsid w:val="00732C10"/>
    <w:rsid w:val="00736552"/>
    <w:rsid w:val="00740D46"/>
    <w:rsid w:val="00741A1B"/>
    <w:rsid w:val="00743D7C"/>
    <w:rsid w:val="00747B06"/>
    <w:rsid w:val="00752567"/>
    <w:rsid w:val="007533B2"/>
    <w:rsid w:val="00757E07"/>
    <w:rsid w:val="00760684"/>
    <w:rsid w:val="007619C5"/>
    <w:rsid w:val="00762E42"/>
    <w:rsid w:val="00763687"/>
    <w:rsid w:val="00765B03"/>
    <w:rsid w:val="00765E85"/>
    <w:rsid w:val="00766258"/>
    <w:rsid w:val="00767556"/>
    <w:rsid w:val="00767BA8"/>
    <w:rsid w:val="00777397"/>
    <w:rsid w:val="007774E5"/>
    <w:rsid w:val="0078548B"/>
    <w:rsid w:val="00790B4E"/>
    <w:rsid w:val="00791962"/>
    <w:rsid w:val="007935B8"/>
    <w:rsid w:val="007946FA"/>
    <w:rsid w:val="00796A53"/>
    <w:rsid w:val="00796EEB"/>
    <w:rsid w:val="007A4CE9"/>
    <w:rsid w:val="007A539E"/>
    <w:rsid w:val="007B1175"/>
    <w:rsid w:val="007B184F"/>
    <w:rsid w:val="007B1B3C"/>
    <w:rsid w:val="007B2620"/>
    <w:rsid w:val="007B2AD6"/>
    <w:rsid w:val="007B712F"/>
    <w:rsid w:val="007B7283"/>
    <w:rsid w:val="007C1F9A"/>
    <w:rsid w:val="007C36AA"/>
    <w:rsid w:val="007C7C99"/>
    <w:rsid w:val="007D0301"/>
    <w:rsid w:val="007D08F3"/>
    <w:rsid w:val="007E16CB"/>
    <w:rsid w:val="007E31E2"/>
    <w:rsid w:val="007E404A"/>
    <w:rsid w:val="007F0D84"/>
    <w:rsid w:val="007F1B42"/>
    <w:rsid w:val="007F1BD6"/>
    <w:rsid w:val="007F5114"/>
    <w:rsid w:val="007F73A5"/>
    <w:rsid w:val="007F7945"/>
    <w:rsid w:val="007F7A19"/>
    <w:rsid w:val="00805524"/>
    <w:rsid w:val="00806999"/>
    <w:rsid w:val="0081278B"/>
    <w:rsid w:val="008153EA"/>
    <w:rsid w:val="00822938"/>
    <w:rsid w:val="008245C4"/>
    <w:rsid w:val="008255A2"/>
    <w:rsid w:val="008350F5"/>
    <w:rsid w:val="008404AF"/>
    <w:rsid w:val="008406F0"/>
    <w:rsid w:val="008408A9"/>
    <w:rsid w:val="00840C20"/>
    <w:rsid w:val="0084270F"/>
    <w:rsid w:val="008432B8"/>
    <w:rsid w:val="008445A7"/>
    <w:rsid w:val="00850F95"/>
    <w:rsid w:val="00851AAD"/>
    <w:rsid w:val="00853056"/>
    <w:rsid w:val="008538FD"/>
    <w:rsid w:val="00854235"/>
    <w:rsid w:val="008574BE"/>
    <w:rsid w:val="00863132"/>
    <w:rsid w:val="008656E1"/>
    <w:rsid w:val="00866BE0"/>
    <w:rsid w:val="0087184F"/>
    <w:rsid w:val="0087350F"/>
    <w:rsid w:val="008753C8"/>
    <w:rsid w:val="00877ACE"/>
    <w:rsid w:val="0088074D"/>
    <w:rsid w:val="008808AD"/>
    <w:rsid w:val="008826EC"/>
    <w:rsid w:val="00886DB1"/>
    <w:rsid w:val="00887D3A"/>
    <w:rsid w:val="0089029F"/>
    <w:rsid w:val="008910F6"/>
    <w:rsid w:val="0089264B"/>
    <w:rsid w:val="00892E8B"/>
    <w:rsid w:val="008A3FF6"/>
    <w:rsid w:val="008A4FE1"/>
    <w:rsid w:val="008B084D"/>
    <w:rsid w:val="008B42CA"/>
    <w:rsid w:val="008B47F1"/>
    <w:rsid w:val="008B5BEB"/>
    <w:rsid w:val="008B77DA"/>
    <w:rsid w:val="008B7B1F"/>
    <w:rsid w:val="008C0F23"/>
    <w:rsid w:val="008C1FAE"/>
    <w:rsid w:val="008C3724"/>
    <w:rsid w:val="008C7D31"/>
    <w:rsid w:val="008D14E2"/>
    <w:rsid w:val="008D2045"/>
    <w:rsid w:val="008D3D7A"/>
    <w:rsid w:val="008D4063"/>
    <w:rsid w:val="008D4627"/>
    <w:rsid w:val="008D7982"/>
    <w:rsid w:val="008E1DFC"/>
    <w:rsid w:val="008E4B11"/>
    <w:rsid w:val="008E6EC5"/>
    <w:rsid w:val="008E7E85"/>
    <w:rsid w:val="008F36DE"/>
    <w:rsid w:val="008F4010"/>
    <w:rsid w:val="008F49E0"/>
    <w:rsid w:val="008F527C"/>
    <w:rsid w:val="008F6CD7"/>
    <w:rsid w:val="009020F0"/>
    <w:rsid w:val="00902D1A"/>
    <w:rsid w:val="0090419F"/>
    <w:rsid w:val="00904A73"/>
    <w:rsid w:val="00905D13"/>
    <w:rsid w:val="0091293E"/>
    <w:rsid w:val="00912D0E"/>
    <w:rsid w:val="009137E0"/>
    <w:rsid w:val="009161A5"/>
    <w:rsid w:val="009229C2"/>
    <w:rsid w:val="0092354A"/>
    <w:rsid w:val="00931FFB"/>
    <w:rsid w:val="00932A85"/>
    <w:rsid w:val="0093364C"/>
    <w:rsid w:val="0094002F"/>
    <w:rsid w:val="00941657"/>
    <w:rsid w:val="00942AC8"/>
    <w:rsid w:val="009432CD"/>
    <w:rsid w:val="00943A29"/>
    <w:rsid w:val="009464A0"/>
    <w:rsid w:val="00947FE7"/>
    <w:rsid w:val="00950CDA"/>
    <w:rsid w:val="00950D7B"/>
    <w:rsid w:val="00953DC2"/>
    <w:rsid w:val="009565FD"/>
    <w:rsid w:val="009578CC"/>
    <w:rsid w:val="00960087"/>
    <w:rsid w:val="00961249"/>
    <w:rsid w:val="00961F20"/>
    <w:rsid w:val="0096218E"/>
    <w:rsid w:val="009640C6"/>
    <w:rsid w:val="00965A6F"/>
    <w:rsid w:val="00970E42"/>
    <w:rsid w:val="00977FBA"/>
    <w:rsid w:val="00985701"/>
    <w:rsid w:val="00986163"/>
    <w:rsid w:val="009868B1"/>
    <w:rsid w:val="00991B3A"/>
    <w:rsid w:val="00993093"/>
    <w:rsid w:val="0099364A"/>
    <w:rsid w:val="00996C16"/>
    <w:rsid w:val="00997718"/>
    <w:rsid w:val="009A3D0B"/>
    <w:rsid w:val="009A6F21"/>
    <w:rsid w:val="009A70E3"/>
    <w:rsid w:val="009A7856"/>
    <w:rsid w:val="009B2AF4"/>
    <w:rsid w:val="009B3DAC"/>
    <w:rsid w:val="009B4876"/>
    <w:rsid w:val="009B57FA"/>
    <w:rsid w:val="009B5A64"/>
    <w:rsid w:val="009C325F"/>
    <w:rsid w:val="009C53A0"/>
    <w:rsid w:val="009C741C"/>
    <w:rsid w:val="009C79D3"/>
    <w:rsid w:val="009D0F7D"/>
    <w:rsid w:val="009D2A98"/>
    <w:rsid w:val="009D5154"/>
    <w:rsid w:val="009D5B1A"/>
    <w:rsid w:val="009D7AA4"/>
    <w:rsid w:val="009E1FC6"/>
    <w:rsid w:val="009E658E"/>
    <w:rsid w:val="009E7ACE"/>
    <w:rsid w:val="009F11C0"/>
    <w:rsid w:val="009F6871"/>
    <w:rsid w:val="009F7F92"/>
    <w:rsid w:val="00A0060D"/>
    <w:rsid w:val="00A018DE"/>
    <w:rsid w:val="00A035F9"/>
    <w:rsid w:val="00A03A47"/>
    <w:rsid w:val="00A0478D"/>
    <w:rsid w:val="00A047B9"/>
    <w:rsid w:val="00A10A1D"/>
    <w:rsid w:val="00A116B2"/>
    <w:rsid w:val="00A13B7A"/>
    <w:rsid w:val="00A14C06"/>
    <w:rsid w:val="00A15B39"/>
    <w:rsid w:val="00A16F5C"/>
    <w:rsid w:val="00A20109"/>
    <w:rsid w:val="00A33023"/>
    <w:rsid w:val="00A344EB"/>
    <w:rsid w:val="00A40844"/>
    <w:rsid w:val="00A44929"/>
    <w:rsid w:val="00A556AB"/>
    <w:rsid w:val="00A56F21"/>
    <w:rsid w:val="00A6000F"/>
    <w:rsid w:val="00A63FC7"/>
    <w:rsid w:val="00A64589"/>
    <w:rsid w:val="00A7255B"/>
    <w:rsid w:val="00A7306D"/>
    <w:rsid w:val="00A74DDB"/>
    <w:rsid w:val="00A766EA"/>
    <w:rsid w:val="00A80224"/>
    <w:rsid w:val="00A8049C"/>
    <w:rsid w:val="00A81D5B"/>
    <w:rsid w:val="00A86921"/>
    <w:rsid w:val="00A92745"/>
    <w:rsid w:val="00A95A1E"/>
    <w:rsid w:val="00A97E05"/>
    <w:rsid w:val="00AA0A3F"/>
    <w:rsid w:val="00AA0C9F"/>
    <w:rsid w:val="00AA2025"/>
    <w:rsid w:val="00AA2889"/>
    <w:rsid w:val="00AA347B"/>
    <w:rsid w:val="00AA3D77"/>
    <w:rsid w:val="00AA3F5C"/>
    <w:rsid w:val="00AA4534"/>
    <w:rsid w:val="00AA48F1"/>
    <w:rsid w:val="00AA77F8"/>
    <w:rsid w:val="00AB0B1B"/>
    <w:rsid w:val="00AB12EB"/>
    <w:rsid w:val="00AB35AD"/>
    <w:rsid w:val="00AC1071"/>
    <w:rsid w:val="00AC3B3D"/>
    <w:rsid w:val="00AC4B30"/>
    <w:rsid w:val="00AC528E"/>
    <w:rsid w:val="00AC5866"/>
    <w:rsid w:val="00AC7B6D"/>
    <w:rsid w:val="00AD38D0"/>
    <w:rsid w:val="00AD57F3"/>
    <w:rsid w:val="00AD6D42"/>
    <w:rsid w:val="00AE3527"/>
    <w:rsid w:val="00AE5E9E"/>
    <w:rsid w:val="00AF36FF"/>
    <w:rsid w:val="00AF3977"/>
    <w:rsid w:val="00AF4D5E"/>
    <w:rsid w:val="00AF6D19"/>
    <w:rsid w:val="00B000FA"/>
    <w:rsid w:val="00B02539"/>
    <w:rsid w:val="00B04522"/>
    <w:rsid w:val="00B04D69"/>
    <w:rsid w:val="00B05CFC"/>
    <w:rsid w:val="00B1199F"/>
    <w:rsid w:val="00B20606"/>
    <w:rsid w:val="00B21509"/>
    <w:rsid w:val="00B2184B"/>
    <w:rsid w:val="00B235FD"/>
    <w:rsid w:val="00B240B9"/>
    <w:rsid w:val="00B27778"/>
    <w:rsid w:val="00B30D11"/>
    <w:rsid w:val="00B32DB1"/>
    <w:rsid w:val="00B356E5"/>
    <w:rsid w:val="00B42B9E"/>
    <w:rsid w:val="00B475ED"/>
    <w:rsid w:val="00B5351B"/>
    <w:rsid w:val="00B57B6E"/>
    <w:rsid w:val="00B57E1A"/>
    <w:rsid w:val="00B606C5"/>
    <w:rsid w:val="00B63A6A"/>
    <w:rsid w:val="00B65BC0"/>
    <w:rsid w:val="00B665E1"/>
    <w:rsid w:val="00B72FFF"/>
    <w:rsid w:val="00B81A0C"/>
    <w:rsid w:val="00B9170D"/>
    <w:rsid w:val="00B95AAE"/>
    <w:rsid w:val="00B967CC"/>
    <w:rsid w:val="00B97A4A"/>
    <w:rsid w:val="00BA130C"/>
    <w:rsid w:val="00BA407C"/>
    <w:rsid w:val="00BB0F08"/>
    <w:rsid w:val="00BB4444"/>
    <w:rsid w:val="00BB59C8"/>
    <w:rsid w:val="00BC0006"/>
    <w:rsid w:val="00BC0067"/>
    <w:rsid w:val="00BC2C6D"/>
    <w:rsid w:val="00BC2CC1"/>
    <w:rsid w:val="00BC6B37"/>
    <w:rsid w:val="00BC6EE7"/>
    <w:rsid w:val="00BD2CA7"/>
    <w:rsid w:val="00BD6562"/>
    <w:rsid w:val="00BD7827"/>
    <w:rsid w:val="00BE07F8"/>
    <w:rsid w:val="00BE24D5"/>
    <w:rsid w:val="00BE2647"/>
    <w:rsid w:val="00BE3D05"/>
    <w:rsid w:val="00BE626D"/>
    <w:rsid w:val="00BF3767"/>
    <w:rsid w:val="00BF51AD"/>
    <w:rsid w:val="00BF7912"/>
    <w:rsid w:val="00C11B0C"/>
    <w:rsid w:val="00C142FD"/>
    <w:rsid w:val="00C16619"/>
    <w:rsid w:val="00C20008"/>
    <w:rsid w:val="00C22F71"/>
    <w:rsid w:val="00C26FDA"/>
    <w:rsid w:val="00C2704F"/>
    <w:rsid w:val="00C33FCE"/>
    <w:rsid w:val="00C362C6"/>
    <w:rsid w:val="00C42DA5"/>
    <w:rsid w:val="00C46022"/>
    <w:rsid w:val="00C465CD"/>
    <w:rsid w:val="00C47E47"/>
    <w:rsid w:val="00C53C7B"/>
    <w:rsid w:val="00C5405E"/>
    <w:rsid w:val="00C57208"/>
    <w:rsid w:val="00C610C9"/>
    <w:rsid w:val="00C61EA1"/>
    <w:rsid w:val="00C622EA"/>
    <w:rsid w:val="00C62384"/>
    <w:rsid w:val="00C62932"/>
    <w:rsid w:val="00C67AF8"/>
    <w:rsid w:val="00C7092F"/>
    <w:rsid w:val="00C74852"/>
    <w:rsid w:val="00C761C5"/>
    <w:rsid w:val="00C763CA"/>
    <w:rsid w:val="00C80C23"/>
    <w:rsid w:val="00C80FDB"/>
    <w:rsid w:val="00C855E3"/>
    <w:rsid w:val="00C8773A"/>
    <w:rsid w:val="00C9006F"/>
    <w:rsid w:val="00C90E1D"/>
    <w:rsid w:val="00C90E98"/>
    <w:rsid w:val="00C9384A"/>
    <w:rsid w:val="00C93907"/>
    <w:rsid w:val="00C96A92"/>
    <w:rsid w:val="00C96D26"/>
    <w:rsid w:val="00CA0FAD"/>
    <w:rsid w:val="00CA4791"/>
    <w:rsid w:val="00CA4C87"/>
    <w:rsid w:val="00CA6855"/>
    <w:rsid w:val="00CC4313"/>
    <w:rsid w:val="00CC6AD4"/>
    <w:rsid w:val="00CC768C"/>
    <w:rsid w:val="00CD3019"/>
    <w:rsid w:val="00CD5C22"/>
    <w:rsid w:val="00CD5C6E"/>
    <w:rsid w:val="00CD7829"/>
    <w:rsid w:val="00CE08E7"/>
    <w:rsid w:val="00CE1DBD"/>
    <w:rsid w:val="00CE6120"/>
    <w:rsid w:val="00CE76B0"/>
    <w:rsid w:val="00CE7E0E"/>
    <w:rsid w:val="00CF0D55"/>
    <w:rsid w:val="00CF17B3"/>
    <w:rsid w:val="00CF2B72"/>
    <w:rsid w:val="00CF2F0B"/>
    <w:rsid w:val="00CF402E"/>
    <w:rsid w:val="00D00EDE"/>
    <w:rsid w:val="00D02366"/>
    <w:rsid w:val="00D06182"/>
    <w:rsid w:val="00D065CD"/>
    <w:rsid w:val="00D07E4A"/>
    <w:rsid w:val="00D115FB"/>
    <w:rsid w:val="00D1200E"/>
    <w:rsid w:val="00D16038"/>
    <w:rsid w:val="00D202B3"/>
    <w:rsid w:val="00D22A7D"/>
    <w:rsid w:val="00D22B0C"/>
    <w:rsid w:val="00D2354A"/>
    <w:rsid w:val="00D31CF0"/>
    <w:rsid w:val="00D367E1"/>
    <w:rsid w:val="00D369CB"/>
    <w:rsid w:val="00D4178C"/>
    <w:rsid w:val="00D419A8"/>
    <w:rsid w:val="00D42BCD"/>
    <w:rsid w:val="00D46EF0"/>
    <w:rsid w:val="00D47F2B"/>
    <w:rsid w:val="00D50BC1"/>
    <w:rsid w:val="00D514C5"/>
    <w:rsid w:val="00D53D5C"/>
    <w:rsid w:val="00D53F2C"/>
    <w:rsid w:val="00D55B40"/>
    <w:rsid w:val="00D60C75"/>
    <w:rsid w:val="00D6388B"/>
    <w:rsid w:val="00D6496D"/>
    <w:rsid w:val="00D64994"/>
    <w:rsid w:val="00D664A4"/>
    <w:rsid w:val="00D67C0F"/>
    <w:rsid w:val="00D810D2"/>
    <w:rsid w:val="00D81CDA"/>
    <w:rsid w:val="00D81EBC"/>
    <w:rsid w:val="00D85987"/>
    <w:rsid w:val="00D85EBB"/>
    <w:rsid w:val="00D86867"/>
    <w:rsid w:val="00D93B2F"/>
    <w:rsid w:val="00D94B16"/>
    <w:rsid w:val="00DA0618"/>
    <w:rsid w:val="00DA5075"/>
    <w:rsid w:val="00DB0BBA"/>
    <w:rsid w:val="00DB3E10"/>
    <w:rsid w:val="00DB71A7"/>
    <w:rsid w:val="00DB79D6"/>
    <w:rsid w:val="00DC0FFE"/>
    <w:rsid w:val="00DC5162"/>
    <w:rsid w:val="00DC7E7A"/>
    <w:rsid w:val="00DD0216"/>
    <w:rsid w:val="00DD28A9"/>
    <w:rsid w:val="00DD42F7"/>
    <w:rsid w:val="00DE2092"/>
    <w:rsid w:val="00DE3571"/>
    <w:rsid w:val="00DE7B79"/>
    <w:rsid w:val="00DE7F38"/>
    <w:rsid w:val="00DF1508"/>
    <w:rsid w:val="00DF3EC2"/>
    <w:rsid w:val="00E05050"/>
    <w:rsid w:val="00E06300"/>
    <w:rsid w:val="00E06543"/>
    <w:rsid w:val="00E15DCF"/>
    <w:rsid w:val="00E25402"/>
    <w:rsid w:val="00E27A1A"/>
    <w:rsid w:val="00E310C1"/>
    <w:rsid w:val="00E31880"/>
    <w:rsid w:val="00E32F54"/>
    <w:rsid w:val="00E3411F"/>
    <w:rsid w:val="00E4182B"/>
    <w:rsid w:val="00E45C92"/>
    <w:rsid w:val="00E471AA"/>
    <w:rsid w:val="00E51C22"/>
    <w:rsid w:val="00E53301"/>
    <w:rsid w:val="00E60EB8"/>
    <w:rsid w:val="00E61A29"/>
    <w:rsid w:val="00E62F67"/>
    <w:rsid w:val="00E650B9"/>
    <w:rsid w:val="00E706B5"/>
    <w:rsid w:val="00E70FF8"/>
    <w:rsid w:val="00E712B6"/>
    <w:rsid w:val="00E722C6"/>
    <w:rsid w:val="00E732A6"/>
    <w:rsid w:val="00E75025"/>
    <w:rsid w:val="00E758B1"/>
    <w:rsid w:val="00E75ABA"/>
    <w:rsid w:val="00E77381"/>
    <w:rsid w:val="00E82E65"/>
    <w:rsid w:val="00E90ACA"/>
    <w:rsid w:val="00E91811"/>
    <w:rsid w:val="00E92B20"/>
    <w:rsid w:val="00E965BA"/>
    <w:rsid w:val="00E96C83"/>
    <w:rsid w:val="00E97C36"/>
    <w:rsid w:val="00EA0A0A"/>
    <w:rsid w:val="00EA300D"/>
    <w:rsid w:val="00EA32D3"/>
    <w:rsid w:val="00EA457C"/>
    <w:rsid w:val="00EA6CF5"/>
    <w:rsid w:val="00EA76C7"/>
    <w:rsid w:val="00EA7A1E"/>
    <w:rsid w:val="00EB1F7E"/>
    <w:rsid w:val="00EB42B1"/>
    <w:rsid w:val="00EB768C"/>
    <w:rsid w:val="00EC222D"/>
    <w:rsid w:val="00EC25A0"/>
    <w:rsid w:val="00EC4A74"/>
    <w:rsid w:val="00EC5F65"/>
    <w:rsid w:val="00EC60F4"/>
    <w:rsid w:val="00ED060F"/>
    <w:rsid w:val="00ED19D6"/>
    <w:rsid w:val="00ED2B90"/>
    <w:rsid w:val="00ED3662"/>
    <w:rsid w:val="00EF32B5"/>
    <w:rsid w:val="00EF4329"/>
    <w:rsid w:val="00F011D3"/>
    <w:rsid w:val="00F01CBA"/>
    <w:rsid w:val="00F0550B"/>
    <w:rsid w:val="00F05DF8"/>
    <w:rsid w:val="00F06645"/>
    <w:rsid w:val="00F108E3"/>
    <w:rsid w:val="00F10E4B"/>
    <w:rsid w:val="00F124E8"/>
    <w:rsid w:val="00F13930"/>
    <w:rsid w:val="00F1710B"/>
    <w:rsid w:val="00F17332"/>
    <w:rsid w:val="00F17B7D"/>
    <w:rsid w:val="00F21C09"/>
    <w:rsid w:val="00F22F09"/>
    <w:rsid w:val="00F26712"/>
    <w:rsid w:val="00F305CF"/>
    <w:rsid w:val="00F31159"/>
    <w:rsid w:val="00F33A73"/>
    <w:rsid w:val="00F33E0C"/>
    <w:rsid w:val="00F35A58"/>
    <w:rsid w:val="00F37498"/>
    <w:rsid w:val="00F40A1D"/>
    <w:rsid w:val="00F44724"/>
    <w:rsid w:val="00F45D39"/>
    <w:rsid w:val="00F47241"/>
    <w:rsid w:val="00F51320"/>
    <w:rsid w:val="00F52D47"/>
    <w:rsid w:val="00F52EA7"/>
    <w:rsid w:val="00F53377"/>
    <w:rsid w:val="00F56AB1"/>
    <w:rsid w:val="00F5766D"/>
    <w:rsid w:val="00F607C3"/>
    <w:rsid w:val="00F60B92"/>
    <w:rsid w:val="00F636DB"/>
    <w:rsid w:val="00F642D7"/>
    <w:rsid w:val="00F679ED"/>
    <w:rsid w:val="00F754A5"/>
    <w:rsid w:val="00F8202B"/>
    <w:rsid w:val="00F85160"/>
    <w:rsid w:val="00F91785"/>
    <w:rsid w:val="00F93862"/>
    <w:rsid w:val="00F95BEB"/>
    <w:rsid w:val="00F95C67"/>
    <w:rsid w:val="00F96FBB"/>
    <w:rsid w:val="00FB06FB"/>
    <w:rsid w:val="00FB2C45"/>
    <w:rsid w:val="00FB6ECE"/>
    <w:rsid w:val="00FB71C1"/>
    <w:rsid w:val="00FC060C"/>
    <w:rsid w:val="00FC4247"/>
    <w:rsid w:val="00FC5A92"/>
    <w:rsid w:val="00FC5EEE"/>
    <w:rsid w:val="00FD06A0"/>
    <w:rsid w:val="00FD212D"/>
    <w:rsid w:val="00FD23BC"/>
    <w:rsid w:val="00FD5823"/>
    <w:rsid w:val="00FD7FEB"/>
    <w:rsid w:val="00FE1D35"/>
    <w:rsid w:val="00FE2D0B"/>
    <w:rsid w:val="00FE54FD"/>
    <w:rsid w:val="00FE63EA"/>
    <w:rsid w:val="00FE71A3"/>
    <w:rsid w:val="00FE7F19"/>
    <w:rsid w:val="00FF0747"/>
    <w:rsid w:val="00FF1EA7"/>
    <w:rsid w:val="00FF3485"/>
    <w:rsid w:val="00FF3BFA"/>
    <w:rsid w:val="00FF462C"/>
    <w:rsid w:val="00FF4E2E"/>
    <w:rsid w:val="00FF4F9E"/>
    <w:rsid w:val="00FF5A3D"/>
    <w:rsid w:val="00FF6069"/>
    <w:rsid w:val="00FF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69B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5A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540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5402"/>
    <w:rPr>
      <w:rFonts w:ascii="Segoe UI" w:eastAsia="Times New Roman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E1D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E1D3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E1D3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1D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1D35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65A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5402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5402"/>
    <w:rPr>
      <w:rFonts w:ascii="Segoe UI" w:eastAsia="Times New Roman" w:hAnsi="Segoe UI" w:cs="Segoe UI"/>
      <w:sz w:val="18"/>
      <w:szCs w:val="18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E1D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E1D3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E1D3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1D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1D35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üken, Ulrike</dc:creator>
  <cp:lastModifiedBy>Lüken, Ulrike</cp:lastModifiedBy>
  <cp:revision>7</cp:revision>
  <dcterms:created xsi:type="dcterms:W3CDTF">2017-05-29T16:11:00Z</dcterms:created>
  <dcterms:modified xsi:type="dcterms:W3CDTF">2017-06-02T10:08:00Z</dcterms:modified>
</cp:coreProperties>
</file>